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40E0B" w14:textId="3240E475" w:rsidR="00185528" w:rsidRDefault="00185528" w:rsidP="00A979F5">
      <w:pPr>
        <w:rPr>
          <w:b/>
          <w:bCs/>
        </w:rPr>
      </w:pPr>
      <w:r>
        <w:rPr>
          <w:b/>
          <w:bCs/>
        </w:rPr>
        <w:t xml:space="preserve">Media </w:t>
      </w:r>
      <w:r w:rsidR="00061931">
        <w:rPr>
          <w:b/>
          <w:bCs/>
        </w:rPr>
        <w:t xml:space="preserve">and </w:t>
      </w:r>
      <w:r>
        <w:rPr>
          <w:b/>
          <w:bCs/>
        </w:rPr>
        <w:t>strains</w:t>
      </w:r>
    </w:p>
    <w:p w14:paraId="358C28B7" w14:textId="65E09990" w:rsidR="00185528" w:rsidRDefault="00185528" w:rsidP="002A3E1B">
      <w:pPr>
        <w:pStyle w:val="ListParagraph"/>
        <w:ind w:left="0"/>
      </w:pPr>
      <w:r>
        <w:t xml:space="preserve">We used </w:t>
      </w:r>
      <w:r w:rsidRPr="00185528">
        <w:rPr>
          <w:i/>
          <w:iCs/>
        </w:rPr>
        <w:t>Escherichia coli</w:t>
      </w:r>
      <w:r>
        <w:t xml:space="preserve"> MG1655 for all experiments. </w:t>
      </w:r>
      <w:r w:rsidR="007E2799">
        <w:t xml:space="preserve">M9 minimal medium supplemented with </w:t>
      </w:r>
      <w:r w:rsidR="005F0106">
        <w:t xml:space="preserve">0.4% glucose and 0.2% </w:t>
      </w:r>
      <w:proofErr w:type="spellStart"/>
      <w:r w:rsidR="005F0106">
        <w:t>amicase</w:t>
      </w:r>
      <w:proofErr w:type="spellEnd"/>
      <w:r w:rsidR="005F0106">
        <w:t xml:space="preserve"> was used to prepare media with antibiotics</w:t>
      </w:r>
      <w:r>
        <w:t xml:space="preserve">. </w:t>
      </w:r>
      <w:r w:rsidR="002A3E1B">
        <w:t>We prepare</w:t>
      </w:r>
      <w:r w:rsidR="005F0106">
        <w:t>d</w:t>
      </w:r>
      <w:r w:rsidR="002A3E1B">
        <w:t xml:space="preserve"> stock </w:t>
      </w:r>
      <w:r w:rsidR="005F0106">
        <w:t xml:space="preserve">solutions </w:t>
      </w:r>
      <w:r w:rsidR="002A3E1B">
        <w:t>of the following antibiotics</w:t>
      </w:r>
      <w:r w:rsidR="005F0106">
        <w:t xml:space="preserve"> and kept at -20 C:</w:t>
      </w:r>
      <w:r w:rsidR="002A3E1B">
        <w:t xml:space="preserve"> Kanamycin </w:t>
      </w:r>
      <w:proofErr w:type="spellStart"/>
      <w:r w:rsidR="002A3E1B">
        <w:t>Monosulfate</w:t>
      </w:r>
      <w:proofErr w:type="spellEnd"/>
      <w:r w:rsidR="002A3E1B">
        <w:t xml:space="preserve"> (Alfa </w:t>
      </w:r>
      <w:proofErr w:type="spellStart"/>
      <w:r w:rsidR="002A3E1B">
        <w:t>Aesar</w:t>
      </w:r>
      <w:proofErr w:type="spellEnd"/>
      <w:r w:rsidR="002A3E1B">
        <w:t xml:space="preserve">, </w:t>
      </w:r>
      <w:r w:rsidR="005F0106">
        <w:t>Reference</w:t>
      </w:r>
      <w:r w:rsidR="002A3E1B">
        <w:t xml:space="preserve">: J6066803) as 50 mg/ml in </w:t>
      </w:r>
      <w:r w:rsidR="005F0106">
        <w:t>sterile pure water</w:t>
      </w:r>
      <w:r w:rsidR="002A3E1B">
        <w:t xml:space="preserve">, Ciprofloxacin (Alfa </w:t>
      </w:r>
      <w:proofErr w:type="spellStart"/>
      <w:r w:rsidR="002A3E1B">
        <w:t>Aesar</w:t>
      </w:r>
      <w:proofErr w:type="spellEnd"/>
      <w:r w:rsidR="002A3E1B">
        <w:t xml:space="preserve">, </w:t>
      </w:r>
      <w:r w:rsidR="005F0106">
        <w:t>Reference</w:t>
      </w:r>
      <w:r w:rsidR="002A3E1B">
        <w:t>: J6131706) as 25 mg/ml in 0.1N HC</w:t>
      </w:r>
      <w:r w:rsidR="005F0106">
        <w:t>l</w:t>
      </w:r>
      <w:r w:rsidR="002A3E1B">
        <w:t xml:space="preserve"> and </w:t>
      </w:r>
      <w:proofErr w:type="spellStart"/>
      <w:r w:rsidR="002A3E1B">
        <w:t>Chloramhenicol</w:t>
      </w:r>
      <w:proofErr w:type="spellEnd"/>
      <w:r w:rsidR="002A3E1B">
        <w:t xml:space="preserve"> (</w:t>
      </w:r>
      <w:proofErr w:type="spellStart"/>
      <w:r w:rsidR="002A3E1B">
        <w:t>Acros</w:t>
      </w:r>
      <w:proofErr w:type="spellEnd"/>
      <w:r w:rsidR="002A3E1B">
        <w:t xml:space="preserve"> Organics, </w:t>
      </w:r>
      <w:r w:rsidR="005F0106">
        <w:t>Reference</w:t>
      </w:r>
      <w:r w:rsidR="002A3E1B">
        <w:t xml:space="preserve">:227920250) as 50 mg/ml in Ethanol. </w:t>
      </w:r>
      <w:r>
        <w:t xml:space="preserve">We used </w:t>
      </w:r>
      <w:r w:rsidRPr="00053953">
        <w:t>McCormick Assorted food color &amp; egg dye</w:t>
      </w:r>
      <w:r>
        <w:t>s (</w:t>
      </w:r>
      <w:r w:rsidR="005F0106">
        <w:t xml:space="preserve">Reference: </w:t>
      </w:r>
      <w:r w:rsidRPr="00053953">
        <w:t>52100071077</w:t>
      </w:r>
      <w:r>
        <w:t xml:space="preserve">) to prepare a master stock by diluting the dye 1:180 into </w:t>
      </w:r>
      <w:r w:rsidR="005F0106">
        <w:t>M9 medium</w:t>
      </w:r>
      <w:r>
        <w:t xml:space="preserve">. For evolution experiments, we diluted the master stocks into the media already supplemented with antibiotics as follows (Blue: 1:6000, 1:2000, 1:1000, Red: 1:3000, 1:1500, 1:375, Yellow: 1:3000, 1:1500, 1:750). We validated in control experiments that the dyes do not affect bacterial growth at the concentration used. </w:t>
      </w:r>
    </w:p>
    <w:p w14:paraId="177A5D66" w14:textId="77777777" w:rsidR="00061931" w:rsidRDefault="00061931" w:rsidP="009F0EDE">
      <w:pPr>
        <w:pStyle w:val="ListParagraph"/>
        <w:ind w:left="0"/>
        <w:rPr>
          <w:b/>
          <w:bCs/>
          <w:lang w:bidi="he-IL"/>
        </w:rPr>
      </w:pPr>
    </w:p>
    <w:p w14:paraId="4BA70DFB" w14:textId="0818CB18" w:rsidR="00A979F5" w:rsidRPr="003E5EEF" w:rsidRDefault="00A979F5" w:rsidP="00A979F5">
      <w:pPr>
        <w:rPr>
          <w:b/>
          <w:bCs/>
        </w:rPr>
      </w:pPr>
      <w:r w:rsidRPr="003E5EEF">
        <w:rPr>
          <w:b/>
          <w:bCs/>
        </w:rPr>
        <w:t>Daily protocol</w:t>
      </w:r>
    </w:p>
    <w:p w14:paraId="25EDE0F0" w14:textId="2F2259D5" w:rsidR="00053953" w:rsidRDefault="00053953" w:rsidP="00053953">
      <w:r>
        <w:t xml:space="preserve">The information provided here is for an </w:t>
      </w:r>
      <w:proofErr w:type="spellStart"/>
      <w:r>
        <w:t>epMotion</w:t>
      </w:r>
      <w:proofErr w:type="spellEnd"/>
      <w:r>
        <w:t xml:space="preserve"> (Eppendorf) liquid handler. The </w:t>
      </w:r>
      <w:r w:rsidR="00B7461B">
        <w:t xml:space="preserve">computer </w:t>
      </w:r>
      <w:r>
        <w:t xml:space="preserve">scripts, provided as open source, can be readily modified to match the syntax of other robotic liquid handlers. </w:t>
      </w:r>
      <w:r w:rsidR="00B7461B">
        <w:t>Alternat</w:t>
      </w:r>
      <w:r w:rsidR="005F0106">
        <w:t>ive</w:t>
      </w:r>
      <w:r w:rsidR="00B7461B">
        <w:t>ly, the same operations can be done manually.</w:t>
      </w:r>
    </w:p>
    <w:p w14:paraId="70C83506" w14:textId="77777777" w:rsidR="00A979F5" w:rsidRDefault="00A979F5"/>
    <w:p w14:paraId="5C8B4703" w14:textId="30EDF375" w:rsidR="00734712" w:rsidRDefault="00734712" w:rsidP="00053953">
      <w:pPr>
        <w:pStyle w:val="ListParagraph"/>
        <w:numPr>
          <w:ilvl w:val="0"/>
          <w:numId w:val="2"/>
        </w:numPr>
      </w:pPr>
      <w:r w:rsidRPr="005F0106">
        <w:t>Media</w:t>
      </w:r>
      <w:r w:rsidR="00F65902" w:rsidRPr="005F0106">
        <w:t xml:space="preserve"> preparation</w:t>
      </w:r>
      <w:r w:rsidR="001865A2">
        <w:t>:</w:t>
      </w:r>
      <w:r w:rsidR="00053953">
        <w:t xml:space="preserve"> Dilute antibiotics (ciprofloxacin, chloramphenicol, and kanamycin) into 30</w:t>
      </w:r>
      <w:r w:rsidR="001865A2">
        <w:t xml:space="preserve"> </w:t>
      </w:r>
      <w:r w:rsidR="00053953">
        <w:t xml:space="preserve">ml </w:t>
      </w:r>
      <w:r w:rsidR="007B5C69">
        <w:t>M9</w:t>
      </w:r>
      <w:r w:rsidR="00053953">
        <w:t xml:space="preserve"> m</w:t>
      </w:r>
      <w:r w:rsidR="00F65902">
        <w:t>edia</w:t>
      </w:r>
      <w:r w:rsidR="00053953">
        <w:t xml:space="preserve"> at their final concentrations. S</w:t>
      </w:r>
      <w:r w:rsidR="00F65902">
        <w:t xml:space="preserve">upplement </w:t>
      </w:r>
      <w:r w:rsidR="00053953">
        <w:t xml:space="preserve">the media with diluted </w:t>
      </w:r>
      <w:r w:rsidR="00F65902">
        <w:t>food dyes</w:t>
      </w:r>
      <w:r w:rsidR="00053953">
        <w:t xml:space="preserve"> </w:t>
      </w:r>
      <w:r w:rsidR="00F65902">
        <w:t>to allow visual identification of antibiotic type and concentration.</w:t>
      </w:r>
      <w:r w:rsidR="00EE5C9C">
        <w:t xml:space="preserve"> Keep the antibiotic solutions at 4C when not in use.</w:t>
      </w:r>
    </w:p>
    <w:p w14:paraId="28493559" w14:textId="77777777" w:rsidR="00516D19" w:rsidRDefault="00516D19" w:rsidP="00516D19">
      <w:pPr>
        <w:pStyle w:val="ListParagraph"/>
        <w:ind w:left="360"/>
        <w:rPr>
          <w:lang w:bidi="he-IL"/>
        </w:rPr>
      </w:pPr>
    </w:p>
    <w:p w14:paraId="6B37FF33" w14:textId="4BFD4E6A" w:rsidR="00516D19" w:rsidRDefault="00F65902" w:rsidP="00B7461B">
      <w:pPr>
        <w:pStyle w:val="ListParagraph"/>
        <w:numPr>
          <w:ilvl w:val="0"/>
          <w:numId w:val="2"/>
        </w:numPr>
      </w:pPr>
      <w:r>
        <w:rPr>
          <w:lang w:bidi="he-IL"/>
        </w:rPr>
        <w:t xml:space="preserve">Generate the liquid handler instructions using the </w:t>
      </w:r>
      <w:r w:rsidR="000D5FE0" w:rsidRPr="000D5FE0">
        <w:rPr>
          <w:lang w:bidi="he-IL"/>
        </w:rPr>
        <w:t>google2csv.m</w:t>
      </w:r>
      <w:r w:rsidR="000D5FE0">
        <w:rPr>
          <w:lang w:bidi="he-IL"/>
        </w:rPr>
        <w:t xml:space="preserve"> </w:t>
      </w:r>
      <w:proofErr w:type="spellStart"/>
      <w:r>
        <w:rPr>
          <w:lang w:bidi="he-IL"/>
        </w:rPr>
        <w:t>Matlab</w:t>
      </w:r>
      <w:proofErr w:type="spellEnd"/>
      <w:r>
        <w:rPr>
          <w:lang w:bidi="he-IL"/>
        </w:rPr>
        <w:t xml:space="preserve"> script. The script </w:t>
      </w:r>
      <w:r w:rsidR="00A979F5">
        <w:rPr>
          <w:lang w:bidi="he-IL"/>
        </w:rPr>
        <w:t xml:space="preserve">uses information provided in online Google sheets to generate </w:t>
      </w:r>
      <w:r>
        <w:rPr>
          <w:lang w:bidi="he-IL"/>
        </w:rPr>
        <w:t xml:space="preserve">a CSV instruction file (for operation of the </w:t>
      </w:r>
      <w:proofErr w:type="spellStart"/>
      <w:r>
        <w:rPr>
          <w:lang w:bidi="he-IL"/>
        </w:rPr>
        <w:t>epMotion</w:t>
      </w:r>
      <w:proofErr w:type="spellEnd"/>
      <w:r w:rsidR="00516D19">
        <w:rPr>
          <w:lang w:bidi="he-IL"/>
        </w:rPr>
        <w:t xml:space="preserve"> robot</w:t>
      </w:r>
      <w:r>
        <w:rPr>
          <w:lang w:bidi="he-IL"/>
        </w:rPr>
        <w:t>)</w:t>
      </w:r>
      <w:r w:rsidR="00516D19">
        <w:rPr>
          <w:lang w:bidi="he-IL"/>
        </w:rPr>
        <w:t xml:space="preserve">. The script also generates </w:t>
      </w:r>
      <w:r>
        <w:rPr>
          <w:lang w:bidi="he-IL"/>
        </w:rPr>
        <w:t>images</w:t>
      </w:r>
      <w:r w:rsidR="00A979F5">
        <w:rPr>
          <w:lang w:bidi="he-IL"/>
        </w:rPr>
        <w:t xml:space="preserve"> that show </w:t>
      </w:r>
      <w:r w:rsidR="00516D19">
        <w:rPr>
          <w:lang w:bidi="he-IL"/>
        </w:rPr>
        <w:t xml:space="preserve">how the media will be allocated in </w:t>
      </w:r>
      <w:r w:rsidR="00A979F5">
        <w:rPr>
          <w:lang w:bidi="he-IL"/>
        </w:rPr>
        <w:t>the 96-well plate</w:t>
      </w:r>
      <w:r w:rsidR="00516D19">
        <w:rPr>
          <w:lang w:bidi="he-IL"/>
        </w:rPr>
        <w:t xml:space="preserve"> </w:t>
      </w:r>
      <w:r w:rsidR="00B7461B">
        <w:rPr>
          <w:lang w:bidi="he-IL"/>
        </w:rPr>
        <w:t xml:space="preserve">(plate map) </w:t>
      </w:r>
      <w:r w:rsidR="00516D19">
        <w:rPr>
          <w:lang w:bidi="he-IL"/>
        </w:rPr>
        <w:t xml:space="preserve">and additional </w:t>
      </w:r>
      <w:r w:rsidR="00B7461B">
        <w:rPr>
          <w:lang w:bidi="he-IL"/>
        </w:rPr>
        <w:t>images</w:t>
      </w:r>
      <w:r w:rsidR="00516D19">
        <w:rPr>
          <w:lang w:bidi="he-IL"/>
        </w:rPr>
        <w:t xml:space="preserve"> that show</w:t>
      </w:r>
      <w:r w:rsidR="00B7461B">
        <w:rPr>
          <w:lang w:bidi="he-IL"/>
        </w:rPr>
        <w:t>s</w:t>
      </w:r>
      <w:r w:rsidR="00516D19">
        <w:rPr>
          <w:lang w:bidi="he-IL"/>
        </w:rPr>
        <w:t xml:space="preserve"> </w:t>
      </w:r>
      <w:r w:rsidR="00B7461B">
        <w:rPr>
          <w:lang w:bidi="he-IL"/>
        </w:rPr>
        <w:t>the</w:t>
      </w:r>
      <w:r w:rsidR="00516D19">
        <w:rPr>
          <w:lang w:bidi="he-IL"/>
        </w:rPr>
        <w:t xml:space="preserve"> media rack </w:t>
      </w:r>
      <w:r w:rsidR="00B7461B">
        <w:rPr>
          <w:lang w:bidi="he-IL"/>
        </w:rPr>
        <w:t>organization</w:t>
      </w:r>
      <w:r w:rsidR="00727644">
        <w:rPr>
          <w:lang w:bidi="he-IL"/>
        </w:rPr>
        <w:t xml:space="preserve"> </w:t>
      </w:r>
      <w:r w:rsidR="00727644">
        <w:t>(Daily Protocol Figure A)</w:t>
      </w:r>
      <w:r w:rsidR="00516D19">
        <w:rPr>
          <w:lang w:bidi="he-IL"/>
        </w:rPr>
        <w:t>.</w:t>
      </w:r>
      <w:r w:rsidR="00B7461B">
        <w:rPr>
          <w:lang w:bidi="he-IL"/>
        </w:rPr>
        <w:t xml:space="preserve"> </w:t>
      </w:r>
      <w:r w:rsidR="00B7461B">
        <w:t xml:space="preserve">Share the plate map with remote users. </w:t>
      </w:r>
    </w:p>
    <w:p w14:paraId="488E2A71" w14:textId="77777777" w:rsidR="00516D19" w:rsidRDefault="00516D19" w:rsidP="00516D19">
      <w:pPr>
        <w:pStyle w:val="ListParagraph"/>
        <w:ind w:left="360"/>
      </w:pPr>
    </w:p>
    <w:p w14:paraId="387359A1" w14:textId="33A194AA" w:rsidR="00193523" w:rsidRDefault="00A979F5" w:rsidP="003C02B0">
      <w:pPr>
        <w:pStyle w:val="ListParagraph"/>
        <w:numPr>
          <w:ilvl w:val="0"/>
          <w:numId w:val="2"/>
        </w:numPr>
      </w:pPr>
      <w:r>
        <w:rPr>
          <w:lang w:bidi="he-IL"/>
        </w:rPr>
        <w:t>Prepare the liquid handler for operation. Place media racks</w:t>
      </w:r>
      <w:r w:rsidR="00516D19">
        <w:rPr>
          <w:lang w:bidi="he-IL"/>
        </w:rPr>
        <w:t xml:space="preserve"> according to images generated </w:t>
      </w:r>
      <w:r w:rsidR="00193523">
        <w:rPr>
          <w:lang w:bidi="he-IL"/>
        </w:rPr>
        <w:t xml:space="preserve">by the </w:t>
      </w:r>
      <w:r w:rsidR="00193523" w:rsidRPr="000D5FE0">
        <w:rPr>
          <w:lang w:bidi="he-IL"/>
        </w:rPr>
        <w:t>google2csv.m</w:t>
      </w:r>
      <w:r w:rsidR="00193523">
        <w:rPr>
          <w:lang w:bidi="he-IL"/>
        </w:rPr>
        <w:t xml:space="preserve"> </w:t>
      </w:r>
      <w:proofErr w:type="spellStart"/>
      <w:r w:rsidR="00193523">
        <w:rPr>
          <w:lang w:bidi="he-IL"/>
        </w:rPr>
        <w:t>Matlab</w:t>
      </w:r>
      <w:proofErr w:type="spellEnd"/>
      <w:r w:rsidR="00193523">
        <w:rPr>
          <w:lang w:bidi="he-IL"/>
        </w:rPr>
        <w:t xml:space="preserve"> script</w:t>
      </w:r>
      <w:r w:rsidR="00516D19">
        <w:rPr>
          <w:lang w:bidi="he-IL"/>
        </w:rPr>
        <w:t xml:space="preserve">. </w:t>
      </w:r>
    </w:p>
    <w:p w14:paraId="087C2994" w14:textId="77777777" w:rsidR="00516D19" w:rsidRDefault="00516D19" w:rsidP="002151D5">
      <w:pPr>
        <w:pStyle w:val="ListParagraph"/>
        <w:ind w:left="360"/>
      </w:pPr>
    </w:p>
    <w:p w14:paraId="65444E49" w14:textId="6CF2EEAC" w:rsidR="00516D19" w:rsidRDefault="00516D19" w:rsidP="00516D19">
      <w:pPr>
        <w:pStyle w:val="ListParagraph"/>
        <w:numPr>
          <w:ilvl w:val="0"/>
          <w:numId w:val="2"/>
        </w:numPr>
      </w:pPr>
      <w:r>
        <w:t xml:space="preserve">Start the YouTube live stream (information on live-streaming can be found on the YouTube help: </w:t>
      </w:r>
      <w:hyperlink r:id="rId5" w:history="1">
        <w:r w:rsidRPr="00D16327">
          <w:rPr>
            <w:rStyle w:val="Hyperlink"/>
          </w:rPr>
          <w:t>https://support.google.com/youtube/topic/9257891?hl=en&amp;ref_topic=9257610</w:t>
        </w:r>
      </w:hyperlink>
      <w:r>
        <w:t>)</w:t>
      </w:r>
      <w:r w:rsidR="00B7461B">
        <w:t>. Share the live-stream link with remote users.</w:t>
      </w:r>
    </w:p>
    <w:p w14:paraId="780BB047" w14:textId="77777777" w:rsidR="00516D19" w:rsidRDefault="00516D19" w:rsidP="00516D19">
      <w:pPr>
        <w:pStyle w:val="ListParagraph"/>
      </w:pPr>
    </w:p>
    <w:p w14:paraId="69E89CBE" w14:textId="2851E04F" w:rsidR="00516D19" w:rsidRDefault="0058388A" w:rsidP="00516D19">
      <w:pPr>
        <w:pStyle w:val="ListParagraph"/>
        <w:numPr>
          <w:ilvl w:val="0"/>
          <w:numId w:val="2"/>
        </w:numPr>
      </w:pPr>
      <w:r>
        <w:t>Turn on the</w:t>
      </w:r>
      <w:r w:rsidR="00516D19">
        <w:t xml:space="preserve"> </w:t>
      </w:r>
      <w:proofErr w:type="spellStart"/>
      <w:r w:rsidR="00516D19">
        <w:t>the</w:t>
      </w:r>
      <w:proofErr w:type="spellEnd"/>
      <w:r w:rsidR="00516D19">
        <w:t xml:space="preserve"> </w:t>
      </w:r>
      <w:proofErr w:type="spellStart"/>
      <w:r w:rsidR="00516D19">
        <w:t>epMotion</w:t>
      </w:r>
      <w:proofErr w:type="spellEnd"/>
      <w:r w:rsidR="00516D19">
        <w:t xml:space="preserve"> liquid handler</w:t>
      </w:r>
      <w:r>
        <w:t xml:space="preserve">. Start its operation with </w:t>
      </w:r>
      <w:r w:rsidR="00406808">
        <w:t xml:space="preserve">a blank program and upload the CSV file generated on (2). The liquid handler will </w:t>
      </w:r>
      <w:r w:rsidR="00516D19">
        <w:t xml:space="preserve">prepare the plate according to remote user </w:t>
      </w:r>
      <w:r w:rsidR="00406808">
        <w:t>specifications.</w:t>
      </w:r>
    </w:p>
    <w:p w14:paraId="55220F7D" w14:textId="77777777" w:rsidR="00EE5C9C" w:rsidRDefault="00EE5C9C" w:rsidP="00193523">
      <w:pPr>
        <w:pStyle w:val="ListParagraph"/>
      </w:pPr>
    </w:p>
    <w:p w14:paraId="6816FE2E" w14:textId="37396C76" w:rsidR="00EE5C9C" w:rsidRDefault="00EE5C9C" w:rsidP="00516D19">
      <w:pPr>
        <w:pStyle w:val="ListParagraph"/>
        <w:numPr>
          <w:ilvl w:val="0"/>
          <w:numId w:val="2"/>
        </w:numPr>
      </w:pPr>
      <w:r>
        <w:t>Place a new 96-well plate on the position C1 and remove the lid (</w:t>
      </w:r>
      <w:r w:rsidR="00727644">
        <w:t>Daily Protocol Figure B</w:t>
      </w:r>
      <w:r>
        <w:t xml:space="preserve">, Stage I). Run </w:t>
      </w:r>
      <w:r w:rsidR="00193523">
        <w:t>an</w:t>
      </w:r>
      <w:r>
        <w:t xml:space="preserve"> </w:t>
      </w:r>
      <w:proofErr w:type="spellStart"/>
      <w:r>
        <w:t>epMotion</w:t>
      </w:r>
      <w:proofErr w:type="spellEnd"/>
      <w:r>
        <w:t xml:space="preserve"> program that transfers 198 ul of media with various antibiotics according to the students’ choices. </w:t>
      </w:r>
    </w:p>
    <w:p w14:paraId="3BAB90B7" w14:textId="77777777" w:rsidR="00406808" w:rsidRDefault="00406808" w:rsidP="00406808">
      <w:pPr>
        <w:pStyle w:val="ListParagraph"/>
      </w:pPr>
    </w:p>
    <w:p w14:paraId="3CA3F58E" w14:textId="13C53421" w:rsidR="00406808" w:rsidRDefault="00EE5C9C" w:rsidP="00406808">
      <w:pPr>
        <w:pStyle w:val="ListParagraph"/>
        <w:numPr>
          <w:ilvl w:val="0"/>
          <w:numId w:val="2"/>
        </w:numPr>
      </w:pPr>
      <w:r>
        <w:t>Next, p</w:t>
      </w:r>
      <w:r w:rsidR="00406808">
        <w:t xml:space="preserve">lace the 96-well plate from the previous day on the </w:t>
      </w:r>
      <w:proofErr w:type="spellStart"/>
      <w:r w:rsidR="00406808">
        <w:t>epMotion</w:t>
      </w:r>
      <w:proofErr w:type="spellEnd"/>
      <w:r w:rsidR="00406808">
        <w:t xml:space="preserve"> stage</w:t>
      </w:r>
      <w:r>
        <w:t xml:space="preserve"> position C2</w:t>
      </w:r>
      <w:r w:rsidR="00406808">
        <w:t xml:space="preserve"> and remove the lid</w:t>
      </w:r>
      <w:r>
        <w:t xml:space="preserve"> (</w:t>
      </w:r>
      <w:r w:rsidR="00727644">
        <w:t>Daily Protocol Figure</w:t>
      </w:r>
      <w:r>
        <w:t xml:space="preserve"> </w:t>
      </w:r>
      <w:r w:rsidR="00727644">
        <w:t>B</w:t>
      </w:r>
      <w:r>
        <w:t>, Stage II)</w:t>
      </w:r>
      <w:r w:rsidR="00406808">
        <w:t xml:space="preserve">. </w:t>
      </w:r>
      <w:r w:rsidR="001C323A">
        <w:t xml:space="preserve">Also place the necessary equipment on the </w:t>
      </w:r>
      <w:proofErr w:type="spellStart"/>
      <w:r w:rsidR="001C323A">
        <w:t>epMotion</w:t>
      </w:r>
      <w:proofErr w:type="spellEnd"/>
      <w:r w:rsidR="001C323A">
        <w:t xml:space="preserve"> stage according to the </w:t>
      </w:r>
      <w:r w:rsidR="00727644">
        <w:t>Stage II</w:t>
      </w:r>
      <w:r w:rsidR="0058388A">
        <w:t xml:space="preserve"> </w:t>
      </w:r>
      <w:r w:rsidR="001C323A">
        <w:t xml:space="preserve">(Figure 2B </w:t>
      </w:r>
      <w:r w:rsidR="00727644">
        <w:t>right</w:t>
      </w:r>
      <w:r w:rsidR="001C323A">
        <w:t xml:space="preserve">). </w:t>
      </w:r>
      <w:r w:rsidR="00406808">
        <w:t xml:space="preserve">Run </w:t>
      </w:r>
      <w:r>
        <w:t>the</w:t>
      </w:r>
      <w:r w:rsidR="00406808">
        <w:t xml:space="preserve"> </w:t>
      </w:r>
      <w:proofErr w:type="spellStart"/>
      <w:r w:rsidR="00406808">
        <w:t>epMotion</w:t>
      </w:r>
      <w:proofErr w:type="spellEnd"/>
      <w:r w:rsidR="00406808">
        <w:t xml:space="preserve"> program that transfers 2ul from the previous day plate to the newly prepared plate</w:t>
      </w:r>
      <w:r w:rsidR="00727644">
        <w:t>.</w:t>
      </w:r>
      <w:r w:rsidR="007B5C69">
        <w:t xml:space="preserve"> (Note that this program washes the tips at position B2 and returns them to empty tip box in position B1)</w:t>
      </w:r>
    </w:p>
    <w:p w14:paraId="79102904" w14:textId="77777777" w:rsidR="00406808" w:rsidRDefault="00406808" w:rsidP="00406808">
      <w:pPr>
        <w:pStyle w:val="ListParagraph"/>
      </w:pPr>
    </w:p>
    <w:p w14:paraId="58AC066A" w14:textId="70AE4D5F" w:rsidR="00406808" w:rsidRDefault="00406808" w:rsidP="00406808">
      <w:pPr>
        <w:pStyle w:val="ListParagraph"/>
        <w:numPr>
          <w:ilvl w:val="0"/>
          <w:numId w:val="2"/>
        </w:numPr>
      </w:pPr>
      <w:r>
        <w:t xml:space="preserve">Stop the YouTube live stream. YouTube automatically saves this movie in your </w:t>
      </w:r>
      <w:proofErr w:type="spellStart"/>
      <w:r>
        <w:t>Youtube</w:t>
      </w:r>
      <w:proofErr w:type="spellEnd"/>
      <w:r>
        <w:t xml:space="preserve"> account. The movie can be edited and annotated for future viewers.</w:t>
      </w:r>
    </w:p>
    <w:p w14:paraId="5A7EF6EF" w14:textId="77777777" w:rsidR="00406808" w:rsidRDefault="00406808" w:rsidP="00406808">
      <w:pPr>
        <w:pStyle w:val="ListParagraph"/>
      </w:pPr>
    </w:p>
    <w:p w14:paraId="0165DBBD" w14:textId="2358A311" w:rsidR="00406808" w:rsidRDefault="00406808" w:rsidP="00406808">
      <w:pPr>
        <w:pStyle w:val="ListParagraph"/>
        <w:numPr>
          <w:ilvl w:val="0"/>
          <w:numId w:val="2"/>
        </w:numPr>
      </w:pPr>
      <w:r>
        <w:t>Place the newly inoculated plate in the microplate spectrophotometer (</w:t>
      </w:r>
      <w:r w:rsidR="0058388A">
        <w:t>Spark/</w:t>
      </w:r>
      <w:r>
        <w:t>T</w:t>
      </w:r>
      <w:r w:rsidR="0058388A">
        <w:t>ECAN</w:t>
      </w:r>
      <w:r>
        <w:t>). Use a kinetic cycle for shaking and incubation (37</w:t>
      </w:r>
      <w:r w:rsidRPr="00406808">
        <w:rPr>
          <w:vertAlign w:val="superscript"/>
        </w:rPr>
        <w:t>0</w:t>
      </w:r>
      <w:r>
        <w:t>C) to measure optical density (600nm) every 10 min for 6</w:t>
      </w:r>
      <w:r w:rsidR="00B7461B">
        <w:t xml:space="preserve"> hours (or longer)</w:t>
      </w:r>
      <w:r>
        <w:t>. Export the optical density reading to an excel file.</w:t>
      </w:r>
    </w:p>
    <w:p w14:paraId="28883416" w14:textId="77777777" w:rsidR="00406808" w:rsidRDefault="00406808" w:rsidP="00406808">
      <w:pPr>
        <w:pStyle w:val="ListParagraph"/>
      </w:pPr>
    </w:p>
    <w:p w14:paraId="6553410A" w14:textId="5A471CC7" w:rsidR="003D2573" w:rsidRDefault="00406808" w:rsidP="003D3C0D">
      <w:pPr>
        <w:pStyle w:val="ListParagraph"/>
        <w:numPr>
          <w:ilvl w:val="0"/>
          <w:numId w:val="2"/>
        </w:numPr>
      </w:pPr>
      <w:r>
        <w:t xml:space="preserve">Use the </w:t>
      </w:r>
      <w:proofErr w:type="spellStart"/>
      <w:r>
        <w:t>Matlab</w:t>
      </w:r>
      <w:proofErr w:type="spellEnd"/>
      <w:r>
        <w:t xml:space="preserve"> script </w:t>
      </w:r>
      <w:proofErr w:type="spellStart"/>
      <w:r w:rsidR="005539D9" w:rsidRPr="005539D9">
        <w:t>inferDoublingTime.m</w:t>
      </w:r>
      <w:proofErr w:type="spellEnd"/>
      <w:r w:rsidR="005539D9">
        <w:t xml:space="preserve"> </w:t>
      </w:r>
      <w:r>
        <w:t xml:space="preserve">to infer the generation time </w:t>
      </w:r>
      <w:r w:rsidR="00B7461B">
        <w:t xml:space="preserve">during exponential growth. The script </w:t>
      </w:r>
      <w:r w:rsidR="00185528">
        <w:t>generates</w:t>
      </w:r>
      <w:r w:rsidR="00B7461B">
        <w:t xml:space="preserve"> an image of the generation time in each well. Share this result with remote users. </w:t>
      </w:r>
      <w:r w:rsidR="00061931">
        <w:t xml:space="preserve">Alternatively, you can use </w:t>
      </w:r>
      <w:proofErr w:type="spellStart"/>
      <w:r w:rsidR="00061931" w:rsidRPr="00061931">
        <w:t>determineDailyOD.m</w:t>
      </w:r>
      <w:proofErr w:type="spellEnd"/>
      <w:r w:rsidR="00061931">
        <w:t xml:space="preserve"> script to plot the growth curves and final optical density for the same data set. </w:t>
      </w:r>
    </w:p>
    <w:p w14:paraId="188C54A2" w14:textId="77777777" w:rsidR="000A7D87" w:rsidRDefault="000A7D87" w:rsidP="000A7D87">
      <w:pPr>
        <w:pStyle w:val="ListParagraph"/>
      </w:pPr>
    </w:p>
    <w:p w14:paraId="702B9D58" w14:textId="11EDAB3C" w:rsidR="000A7D87" w:rsidRDefault="000A7D87" w:rsidP="003D3C0D">
      <w:pPr>
        <w:pStyle w:val="ListParagraph"/>
        <w:numPr>
          <w:ilvl w:val="0"/>
          <w:numId w:val="2"/>
        </w:numPr>
      </w:pPr>
      <w:r>
        <w:t xml:space="preserve">Visually inspect the plate well before the next culture dilution in order to identify contamination. Hallmarks of contamination include changes culture color or appearance (e.g., sedimentation on bacterial clumps). It is also possible to include a well without any bacteria in each experiment as an additional control. If potential contamination is detected, evaluate it by microscopy imaging and by streaking isolated colonies on agar plates. If contamination is detected, repeat the last day experiment with previous-day plates stored in the fridge. </w:t>
      </w:r>
    </w:p>
    <w:p w14:paraId="4DB39596" w14:textId="77777777" w:rsidR="000A7D87" w:rsidRDefault="000A7D87" w:rsidP="000A7D87">
      <w:pPr>
        <w:pStyle w:val="ListParagraph"/>
      </w:pPr>
    </w:p>
    <w:p w14:paraId="526D14D9" w14:textId="6826FB32" w:rsidR="0058388A" w:rsidRDefault="000A7D87" w:rsidP="00647637">
      <w:pPr>
        <w:pStyle w:val="ListParagraph"/>
        <w:numPr>
          <w:ilvl w:val="0"/>
          <w:numId w:val="2"/>
        </w:numPr>
      </w:pPr>
      <w:r>
        <w:t>After daily plate inoculation (step 6), store the previous day plate in fridge (4</w:t>
      </w:r>
      <w:r w:rsidRPr="000A7D87">
        <w:rPr>
          <w:vertAlign w:val="superscript"/>
        </w:rPr>
        <w:t>o</w:t>
      </w:r>
      <w:r>
        <w:t xml:space="preserve">C).  </w:t>
      </w:r>
      <w:bookmarkStart w:id="0" w:name="_GoBack"/>
      <w:bookmarkEnd w:id="0"/>
    </w:p>
    <w:p w14:paraId="649CF0F4" w14:textId="5A90B30A" w:rsidR="003D2573" w:rsidRDefault="00647637" w:rsidP="002151D5">
      <w:pPr>
        <w:keepNext/>
        <w:jc w:val="center"/>
      </w:pPr>
      <w:r w:rsidRPr="00647637">
        <w:drawing>
          <wp:inline distT="0" distB="0" distL="0" distR="0" wp14:anchorId="7C317021" wp14:editId="5DAAFE7E">
            <wp:extent cx="5943600" cy="2426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426970"/>
                    </a:xfrm>
                    <a:prstGeom prst="rect">
                      <a:avLst/>
                    </a:prstGeom>
                  </pic:spPr>
                </pic:pic>
              </a:graphicData>
            </a:graphic>
          </wp:inline>
        </w:drawing>
      </w:r>
    </w:p>
    <w:p w14:paraId="41B20414" w14:textId="5F9B82BD" w:rsidR="003D2573" w:rsidRDefault="003D2573" w:rsidP="003D2573">
      <w:pPr>
        <w:pStyle w:val="Caption"/>
      </w:pPr>
      <w:r>
        <w:br/>
      </w:r>
      <w:r w:rsidRPr="0058388A">
        <w:rPr>
          <w:b/>
          <w:bCs/>
          <w:color w:val="000000" w:themeColor="text1"/>
        </w:rPr>
        <w:t>Daily protocol</w:t>
      </w:r>
      <w:r w:rsidRPr="009A1619">
        <w:rPr>
          <w:color w:val="000000" w:themeColor="text1"/>
        </w:rPr>
        <w:t xml:space="preserve">. (A) Sample output files from the </w:t>
      </w:r>
      <w:r w:rsidRPr="009A1619">
        <w:rPr>
          <w:color w:val="000000" w:themeColor="text1"/>
          <w:lang w:bidi="he-IL"/>
        </w:rPr>
        <w:t xml:space="preserve">google2csv.m script showing the </w:t>
      </w:r>
      <w:r w:rsidR="009A1619" w:rsidRPr="009A1619">
        <w:rPr>
          <w:color w:val="000000" w:themeColor="text1"/>
          <w:lang w:bidi="he-IL"/>
        </w:rPr>
        <w:t xml:space="preserve">desired drug regimen requested by remote users and the organization of the media racks. (B) The files we provide require the following organization of labware on the liquid handler stage.   </w:t>
      </w:r>
    </w:p>
    <w:sectPr w:rsidR="003D2573" w:rsidSect="00505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8190A"/>
    <w:multiLevelType w:val="hybridMultilevel"/>
    <w:tmpl w:val="59AEED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0B6046"/>
    <w:multiLevelType w:val="hybridMultilevel"/>
    <w:tmpl w:val="710EA01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2BD7FA8"/>
    <w:multiLevelType w:val="hybridMultilevel"/>
    <w:tmpl w:val="2D6AB87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F377094"/>
    <w:multiLevelType w:val="hybridMultilevel"/>
    <w:tmpl w:val="372016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BA"/>
    <w:rsid w:val="00007671"/>
    <w:rsid w:val="00053953"/>
    <w:rsid w:val="00061931"/>
    <w:rsid w:val="000A7D87"/>
    <w:rsid w:val="000D5FE0"/>
    <w:rsid w:val="00185528"/>
    <w:rsid w:val="001865A2"/>
    <w:rsid w:val="00193523"/>
    <w:rsid w:val="001C323A"/>
    <w:rsid w:val="002151D5"/>
    <w:rsid w:val="002A3E1B"/>
    <w:rsid w:val="003D2573"/>
    <w:rsid w:val="003E5EEF"/>
    <w:rsid w:val="004039F8"/>
    <w:rsid w:val="00406808"/>
    <w:rsid w:val="00505A83"/>
    <w:rsid w:val="00516D19"/>
    <w:rsid w:val="005539D9"/>
    <w:rsid w:val="0058388A"/>
    <w:rsid w:val="005C4495"/>
    <w:rsid w:val="005E2CF5"/>
    <w:rsid w:val="005F0106"/>
    <w:rsid w:val="00647637"/>
    <w:rsid w:val="00727644"/>
    <w:rsid w:val="00734712"/>
    <w:rsid w:val="007B5C69"/>
    <w:rsid w:val="007E2799"/>
    <w:rsid w:val="008B6801"/>
    <w:rsid w:val="009A1619"/>
    <w:rsid w:val="009F0EDE"/>
    <w:rsid w:val="00A630BA"/>
    <w:rsid w:val="00A979F5"/>
    <w:rsid w:val="00B5678E"/>
    <w:rsid w:val="00B7461B"/>
    <w:rsid w:val="00B91E6C"/>
    <w:rsid w:val="00BE09AE"/>
    <w:rsid w:val="00C64C59"/>
    <w:rsid w:val="00CB437A"/>
    <w:rsid w:val="00EE5C9C"/>
    <w:rsid w:val="00F65902"/>
    <w:rsid w:val="00FE1C7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8DEBC"/>
  <w15:chartTrackingRefBased/>
  <w15:docId w15:val="{1A9CD7AC-3A86-1E4E-856C-AC9181273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0BA"/>
    <w:pPr>
      <w:ind w:left="720"/>
      <w:contextualSpacing/>
    </w:pPr>
  </w:style>
  <w:style w:type="character" w:styleId="Hyperlink">
    <w:name w:val="Hyperlink"/>
    <w:basedOn w:val="DefaultParagraphFont"/>
    <w:uiPriority w:val="99"/>
    <w:unhideWhenUsed/>
    <w:rsid w:val="00516D19"/>
    <w:rPr>
      <w:color w:val="0563C1" w:themeColor="hyperlink"/>
      <w:u w:val="single"/>
    </w:rPr>
  </w:style>
  <w:style w:type="character" w:styleId="UnresolvedMention">
    <w:name w:val="Unresolved Mention"/>
    <w:basedOn w:val="DefaultParagraphFont"/>
    <w:uiPriority w:val="99"/>
    <w:semiHidden/>
    <w:unhideWhenUsed/>
    <w:rsid w:val="00516D19"/>
    <w:rPr>
      <w:color w:val="605E5C"/>
      <w:shd w:val="clear" w:color="auto" w:fill="E1DFDD"/>
    </w:rPr>
  </w:style>
  <w:style w:type="character" w:styleId="FollowedHyperlink">
    <w:name w:val="FollowedHyperlink"/>
    <w:basedOn w:val="DefaultParagraphFont"/>
    <w:uiPriority w:val="99"/>
    <w:semiHidden/>
    <w:unhideWhenUsed/>
    <w:rsid w:val="00516D19"/>
    <w:rPr>
      <w:color w:val="954F72" w:themeColor="followedHyperlink"/>
      <w:u w:val="single"/>
    </w:rPr>
  </w:style>
  <w:style w:type="paragraph" w:styleId="Caption">
    <w:name w:val="caption"/>
    <w:basedOn w:val="Normal"/>
    <w:next w:val="Normal"/>
    <w:uiPriority w:val="35"/>
    <w:unhideWhenUsed/>
    <w:qFormat/>
    <w:rsid w:val="00BE09AE"/>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E27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279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323A"/>
    <w:rPr>
      <w:sz w:val="16"/>
      <w:szCs w:val="16"/>
    </w:rPr>
  </w:style>
  <w:style w:type="paragraph" w:styleId="CommentText">
    <w:name w:val="annotation text"/>
    <w:basedOn w:val="Normal"/>
    <w:link w:val="CommentTextChar"/>
    <w:uiPriority w:val="99"/>
    <w:semiHidden/>
    <w:unhideWhenUsed/>
    <w:rsid w:val="001C323A"/>
    <w:rPr>
      <w:sz w:val="20"/>
      <w:szCs w:val="20"/>
    </w:rPr>
  </w:style>
  <w:style w:type="character" w:customStyle="1" w:styleId="CommentTextChar">
    <w:name w:val="Comment Text Char"/>
    <w:basedOn w:val="DefaultParagraphFont"/>
    <w:link w:val="CommentText"/>
    <w:uiPriority w:val="99"/>
    <w:semiHidden/>
    <w:rsid w:val="001C323A"/>
    <w:rPr>
      <w:sz w:val="20"/>
      <w:szCs w:val="20"/>
    </w:rPr>
  </w:style>
  <w:style w:type="paragraph" w:styleId="CommentSubject">
    <w:name w:val="annotation subject"/>
    <w:basedOn w:val="CommentText"/>
    <w:next w:val="CommentText"/>
    <w:link w:val="CommentSubjectChar"/>
    <w:uiPriority w:val="99"/>
    <w:semiHidden/>
    <w:unhideWhenUsed/>
    <w:rsid w:val="001C323A"/>
    <w:rPr>
      <w:b/>
      <w:bCs/>
    </w:rPr>
  </w:style>
  <w:style w:type="character" w:customStyle="1" w:styleId="CommentSubjectChar">
    <w:name w:val="Comment Subject Char"/>
    <w:basedOn w:val="CommentTextChar"/>
    <w:link w:val="CommentSubject"/>
    <w:uiPriority w:val="99"/>
    <w:semiHidden/>
    <w:rsid w:val="001C32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3233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upport.google.com/youtube/topic/9257891?hl=en&amp;ref_topic=92576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2</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mir</dc:creator>
  <cp:keywords/>
  <dc:description/>
  <cp:lastModifiedBy>Mitchell, Amir</cp:lastModifiedBy>
  <cp:revision>13</cp:revision>
  <dcterms:created xsi:type="dcterms:W3CDTF">2019-03-12T22:43:00Z</dcterms:created>
  <dcterms:modified xsi:type="dcterms:W3CDTF">2019-05-28T18:07:00Z</dcterms:modified>
</cp:coreProperties>
</file>